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2ECF50" w14:textId="247381F0" w:rsidR="005D4625" w:rsidRPr="00720F7D" w:rsidRDefault="00664024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C62D5E" wp14:editId="2A610929">
                <wp:simplePos x="0" y="0"/>
                <wp:positionH relativeFrom="column">
                  <wp:posOffset>2478405</wp:posOffset>
                </wp:positionH>
                <wp:positionV relativeFrom="paragraph">
                  <wp:posOffset>-494030</wp:posOffset>
                </wp:positionV>
                <wp:extent cx="3630295" cy="307340"/>
                <wp:effectExtent l="0" t="0" r="0" b="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0295" cy="307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E70EC8" w14:textId="323A784B" w:rsidR="00664024" w:rsidRDefault="00664024" w:rsidP="00664024">
                            <w:pPr>
                              <w:jc w:val="center"/>
                            </w:pPr>
                            <w:r>
                              <w:t xml:space="preserve">APPENDIX </w:t>
                            </w:r>
                            <w:r w:rsidR="005A0339"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195.15pt;margin-top:-38.85pt;width:285.85pt;height:24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" filled="f" stroked="f">
                <v:textbox>
                  <w:txbxContent>
                    <w:p w14:paraId="64E70EC8" w14:textId="323A784B" w:rsidR="00664024" w:rsidRDefault="00664024" w:rsidP="00664024">
                      <w:pPr>
                        <w:jc w:val="center"/>
                      </w:pPr>
                      <w:r>
                        <w:t xml:space="preserve">APPENDIX </w:t>
                      </w:r>
                      <w:r w:rsidR="005A0339"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02752">
        <w:rPr>
          <w:rFonts w:ascii="Times New Roman" w:hAnsi="Times New Roman" w:cs="Times New Roman"/>
          <w:b/>
          <w:sz w:val="20"/>
          <w:szCs w:val="20"/>
        </w:rPr>
        <w:t>T</w:t>
      </w:r>
      <w:r w:rsidR="00874EFE" w:rsidRPr="00720F7D">
        <w:rPr>
          <w:rFonts w:ascii="Times New Roman" w:hAnsi="Times New Roman" w:cs="Times New Roman"/>
          <w:b/>
          <w:sz w:val="20"/>
          <w:szCs w:val="20"/>
        </w:rPr>
        <w:t>able</w:t>
      </w:r>
      <w:r w:rsidR="005A0339">
        <w:rPr>
          <w:rFonts w:ascii="Times New Roman" w:hAnsi="Times New Roman" w:cs="Times New Roman"/>
          <w:b/>
          <w:sz w:val="20"/>
          <w:szCs w:val="20"/>
        </w:rPr>
        <w:t xml:space="preserve"> A2</w:t>
      </w:r>
      <w:bookmarkStart w:id="0" w:name="_GoBack"/>
      <w:bookmarkEnd w:id="0"/>
      <w:r w:rsidR="00874EFE" w:rsidRPr="00720F7D">
        <w:rPr>
          <w:rFonts w:ascii="Times New Roman" w:hAnsi="Times New Roman" w:cs="Times New Roman"/>
          <w:b/>
          <w:sz w:val="20"/>
          <w:szCs w:val="20"/>
        </w:rPr>
        <w:t>: Intervention Function definitions and examples</w:t>
      </w:r>
      <w:r w:rsidR="00B46173" w:rsidRPr="00720F7D">
        <w:rPr>
          <w:rFonts w:ascii="Times New Roman" w:hAnsi="Times New Roman" w:cs="Times New Roman"/>
          <w:b/>
          <w:sz w:val="20"/>
          <w:szCs w:val="20"/>
        </w:rPr>
        <w:t xml:space="preserve"> from included studies</w:t>
      </w:r>
      <w:r w:rsidR="00756A73" w:rsidRPr="00720F7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46173" w:rsidRPr="00720F7D">
        <w:rPr>
          <w:rFonts w:ascii="Times New Roman" w:hAnsi="Times New Roman" w:cs="Times New Roman"/>
          <w:b/>
          <w:sz w:val="20"/>
          <w:szCs w:val="20"/>
        </w:rPr>
        <w:t>where identified.</w:t>
      </w:r>
    </w:p>
    <w:p w14:paraId="19D3F42D" w14:textId="77777777" w:rsidR="00874EFE" w:rsidRPr="00720F7D" w:rsidRDefault="00874EFE">
      <w:pPr>
        <w:rPr>
          <w:sz w:val="20"/>
          <w:szCs w:val="20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518"/>
        <w:gridCol w:w="6521"/>
        <w:gridCol w:w="5137"/>
      </w:tblGrid>
      <w:tr w:rsidR="00874EFE" w14:paraId="4A5F62E2" w14:textId="77777777" w:rsidTr="002C19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BFBFBF" w:themeFill="background1" w:themeFillShade="BF"/>
          </w:tcPr>
          <w:p w14:paraId="734B1A17" w14:textId="77777777" w:rsidR="00874EFE" w:rsidRPr="00B573CA" w:rsidRDefault="00874EFE">
            <w:pPr>
              <w:rPr>
                <w:b w:val="0"/>
                <w:sz w:val="20"/>
                <w:szCs w:val="20"/>
              </w:rPr>
            </w:pPr>
            <w:r w:rsidRPr="00B573CA">
              <w:rPr>
                <w:sz w:val="20"/>
                <w:szCs w:val="20"/>
              </w:rPr>
              <w:t>Intervention Function</w:t>
            </w:r>
          </w:p>
        </w:tc>
        <w:tc>
          <w:tcPr>
            <w:tcW w:w="6521" w:type="dxa"/>
            <w:shd w:val="clear" w:color="auto" w:fill="BFBFBF" w:themeFill="background1" w:themeFillShade="BF"/>
          </w:tcPr>
          <w:p w14:paraId="2334E9F4" w14:textId="77777777" w:rsidR="00874EFE" w:rsidRPr="00B573CA" w:rsidRDefault="00874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B573CA">
              <w:rPr>
                <w:sz w:val="20"/>
                <w:szCs w:val="20"/>
              </w:rPr>
              <w:t>Definition</w:t>
            </w:r>
          </w:p>
          <w:p w14:paraId="40000A63" w14:textId="77777777" w:rsidR="00874EFE" w:rsidRPr="00B573CA" w:rsidRDefault="00874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</w:p>
        </w:tc>
        <w:tc>
          <w:tcPr>
            <w:tcW w:w="5137" w:type="dxa"/>
            <w:shd w:val="clear" w:color="auto" w:fill="BFBFBF" w:themeFill="background1" w:themeFillShade="BF"/>
          </w:tcPr>
          <w:p w14:paraId="5C9B3C26" w14:textId="77777777" w:rsidR="00874EFE" w:rsidRPr="00B573CA" w:rsidRDefault="00874E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B573CA">
              <w:rPr>
                <w:sz w:val="20"/>
                <w:szCs w:val="20"/>
              </w:rPr>
              <w:t>Example</w:t>
            </w:r>
          </w:p>
        </w:tc>
      </w:tr>
      <w:tr w:rsidR="00874EFE" w14:paraId="55CC70C1" w14:textId="77777777" w:rsidTr="002C1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2F2F2" w:themeFill="background1" w:themeFillShade="F2"/>
          </w:tcPr>
          <w:p w14:paraId="48615337" w14:textId="77777777" w:rsidR="00874EFE" w:rsidRPr="00B573CA" w:rsidRDefault="00874EFE">
            <w:pPr>
              <w:rPr>
                <w:b w:val="0"/>
                <w:sz w:val="20"/>
                <w:szCs w:val="20"/>
              </w:rPr>
            </w:pPr>
            <w:r w:rsidRPr="00B573CA">
              <w:rPr>
                <w:sz w:val="20"/>
                <w:szCs w:val="20"/>
              </w:rPr>
              <w:t>Education</w:t>
            </w:r>
          </w:p>
        </w:tc>
        <w:tc>
          <w:tcPr>
            <w:tcW w:w="6521" w:type="dxa"/>
            <w:shd w:val="clear" w:color="auto" w:fill="F2F2F2" w:themeFill="background1" w:themeFillShade="F2"/>
          </w:tcPr>
          <w:p w14:paraId="58C23A06" w14:textId="77777777" w:rsidR="00874EFE" w:rsidRPr="00B573CA" w:rsidRDefault="00874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73CA">
              <w:rPr>
                <w:sz w:val="20"/>
                <w:szCs w:val="20"/>
              </w:rPr>
              <w:t>Increasing knowledge or understanding</w:t>
            </w:r>
          </w:p>
        </w:tc>
        <w:tc>
          <w:tcPr>
            <w:tcW w:w="5137" w:type="dxa"/>
            <w:shd w:val="clear" w:color="auto" w:fill="F2F2F2" w:themeFill="background1" w:themeFillShade="F2"/>
          </w:tcPr>
          <w:p w14:paraId="61DC02AD" w14:textId="57C2976A" w:rsidR="00B46173" w:rsidRDefault="00B46173" w:rsidP="00B46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T</w:t>
            </w:r>
            <w:r w:rsidRPr="00B4617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he importance and necessity of the exercises were emphasized to the patients and the guardians</w:t>
            </w:r>
            <w:r w:rsidR="00B573C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. (Tang, 2011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)</w:t>
            </w:r>
          </w:p>
          <w:p w14:paraId="08D26138" w14:textId="77777777" w:rsidR="00B46173" w:rsidRDefault="00B46173" w:rsidP="00B46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</w:p>
          <w:p w14:paraId="33FAC039" w14:textId="6F385634" w:rsidR="00B46173" w:rsidRPr="00B46173" w:rsidRDefault="00B46173" w:rsidP="00B46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A</w:t>
            </w:r>
            <w:r w:rsidRPr="00B4617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ll patients received education about normal and disordered swallowing and had ample time to ask questions.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(Van Den Berg, 2014)</w:t>
            </w:r>
          </w:p>
          <w:p w14:paraId="2E38D83D" w14:textId="42EA4DDE" w:rsidR="00B46173" w:rsidRDefault="00B46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74EFE" w14:paraId="5FBFC0DE" w14:textId="77777777" w:rsidTr="002C1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1F0E78BA" w14:textId="09E8508D" w:rsidR="00874EFE" w:rsidRPr="00B573CA" w:rsidRDefault="00874EFE">
            <w:pPr>
              <w:rPr>
                <w:b w:val="0"/>
                <w:sz w:val="20"/>
                <w:szCs w:val="20"/>
              </w:rPr>
            </w:pPr>
            <w:r w:rsidRPr="00B573CA">
              <w:rPr>
                <w:sz w:val="20"/>
                <w:szCs w:val="20"/>
              </w:rPr>
              <w:t>Persuasion</w:t>
            </w:r>
          </w:p>
        </w:tc>
        <w:tc>
          <w:tcPr>
            <w:tcW w:w="6521" w:type="dxa"/>
          </w:tcPr>
          <w:p w14:paraId="3EF2017B" w14:textId="77777777" w:rsidR="00874EFE" w:rsidRDefault="0087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73CA">
              <w:rPr>
                <w:sz w:val="20"/>
                <w:szCs w:val="20"/>
              </w:rPr>
              <w:t>Using communication to induce positive or negative feelings or stimulate action.</w:t>
            </w:r>
          </w:p>
          <w:p w14:paraId="6CF6F97E" w14:textId="77777777" w:rsidR="002C19FD" w:rsidRDefault="002C1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093A3E88" w14:textId="77777777" w:rsidR="002C19FD" w:rsidRPr="00B573CA" w:rsidRDefault="002C1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37" w:type="dxa"/>
          </w:tcPr>
          <w:p w14:paraId="1A7D9B69" w14:textId="097D6F24" w:rsidR="00874EFE" w:rsidRDefault="0087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74EFE" w14:paraId="43CA2494" w14:textId="77777777" w:rsidTr="002C1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5A56E78D" w14:textId="77777777" w:rsidR="00874EFE" w:rsidRPr="00B573CA" w:rsidRDefault="00874EFE">
            <w:pPr>
              <w:rPr>
                <w:b w:val="0"/>
                <w:sz w:val="20"/>
                <w:szCs w:val="20"/>
              </w:rPr>
            </w:pPr>
            <w:proofErr w:type="spellStart"/>
            <w:r w:rsidRPr="00B573CA">
              <w:rPr>
                <w:sz w:val="20"/>
                <w:szCs w:val="20"/>
              </w:rPr>
              <w:t>Incentivisation</w:t>
            </w:r>
            <w:proofErr w:type="spellEnd"/>
          </w:p>
        </w:tc>
        <w:tc>
          <w:tcPr>
            <w:tcW w:w="6521" w:type="dxa"/>
            <w:shd w:val="clear" w:color="auto" w:fill="FFFFFF" w:themeFill="background1"/>
          </w:tcPr>
          <w:p w14:paraId="652F91BD" w14:textId="77777777" w:rsidR="00874EFE" w:rsidRDefault="00874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73CA">
              <w:rPr>
                <w:sz w:val="20"/>
                <w:szCs w:val="20"/>
              </w:rPr>
              <w:t>Creating</w:t>
            </w:r>
            <w:r w:rsidR="00247774" w:rsidRPr="00B573CA">
              <w:rPr>
                <w:sz w:val="20"/>
                <w:szCs w:val="20"/>
              </w:rPr>
              <w:t xml:space="preserve"> an</w:t>
            </w:r>
            <w:r w:rsidRPr="00B573CA">
              <w:rPr>
                <w:sz w:val="20"/>
                <w:szCs w:val="20"/>
              </w:rPr>
              <w:t xml:space="preserve"> expectation of reward.</w:t>
            </w:r>
          </w:p>
          <w:p w14:paraId="59CE3DF3" w14:textId="77777777" w:rsidR="002C19FD" w:rsidRDefault="002C1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14:paraId="52FE036F" w14:textId="77777777" w:rsidR="002C19FD" w:rsidRPr="00B573CA" w:rsidRDefault="002C1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37" w:type="dxa"/>
            <w:shd w:val="clear" w:color="auto" w:fill="FFFFFF" w:themeFill="background1"/>
          </w:tcPr>
          <w:p w14:paraId="75D692C9" w14:textId="635C9302" w:rsidR="00874EFE" w:rsidRDefault="00874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74EFE" w14:paraId="52EE0CA2" w14:textId="77777777" w:rsidTr="002C1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3CEA0979" w14:textId="77777777" w:rsidR="00874EFE" w:rsidRPr="00B573CA" w:rsidRDefault="00874EFE">
            <w:pPr>
              <w:rPr>
                <w:b w:val="0"/>
                <w:sz w:val="20"/>
                <w:szCs w:val="20"/>
              </w:rPr>
            </w:pPr>
            <w:r w:rsidRPr="00B573CA">
              <w:rPr>
                <w:sz w:val="20"/>
                <w:szCs w:val="20"/>
              </w:rPr>
              <w:t>Coercion</w:t>
            </w:r>
          </w:p>
        </w:tc>
        <w:tc>
          <w:tcPr>
            <w:tcW w:w="6521" w:type="dxa"/>
          </w:tcPr>
          <w:p w14:paraId="797A3A46" w14:textId="77777777" w:rsidR="00874EFE" w:rsidRPr="00B573CA" w:rsidRDefault="00247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73CA">
              <w:rPr>
                <w:sz w:val="20"/>
                <w:szCs w:val="20"/>
              </w:rPr>
              <w:t>Creating an</w:t>
            </w:r>
            <w:r w:rsidR="00874EFE" w:rsidRPr="00B573CA">
              <w:rPr>
                <w:sz w:val="20"/>
                <w:szCs w:val="20"/>
              </w:rPr>
              <w:t xml:space="preserve"> expectation of punishment or cost</w:t>
            </w:r>
          </w:p>
        </w:tc>
        <w:tc>
          <w:tcPr>
            <w:tcW w:w="5137" w:type="dxa"/>
          </w:tcPr>
          <w:p w14:paraId="611A8F08" w14:textId="7180AC49" w:rsidR="00874EFE" w:rsidRDefault="0087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74EFE" w14:paraId="49F8A619" w14:textId="77777777" w:rsidTr="002C1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2F2F2" w:themeFill="background1" w:themeFillShade="F2"/>
          </w:tcPr>
          <w:p w14:paraId="11677DD1" w14:textId="77777777" w:rsidR="00874EFE" w:rsidRPr="00B573CA" w:rsidRDefault="00874EFE">
            <w:pPr>
              <w:rPr>
                <w:b w:val="0"/>
                <w:sz w:val="20"/>
                <w:szCs w:val="20"/>
              </w:rPr>
            </w:pPr>
            <w:r w:rsidRPr="00B573CA">
              <w:rPr>
                <w:sz w:val="20"/>
                <w:szCs w:val="20"/>
              </w:rPr>
              <w:t>Training</w:t>
            </w:r>
          </w:p>
        </w:tc>
        <w:tc>
          <w:tcPr>
            <w:tcW w:w="6521" w:type="dxa"/>
            <w:shd w:val="clear" w:color="auto" w:fill="F2F2F2" w:themeFill="background1" w:themeFillShade="F2"/>
          </w:tcPr>
          <w:p w14:paraId="4A528208" w14:textId="77777777" w:rsidR="00874EFE" w:rsidRPr="00B573CA" w:rsidRDefault="00874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73CA">
              <w:rPr>
                <w:sz w:val="20"/>
                <w:szCs w:val="20"/>
              </w:rPr>
              <w:t>Imparting skills</w:t>
            </w:r>
          </w:p>
        </w:tc>
        <w:tc>
          <w:tcPr>
            <w:tcW w:w="5137" w:type="dxa"/>
            <w:shd w:val="clear" w:color="auto" w:fill="F2F2F2" w:themeFill="background1" w:themeFillShade="F2"/>
          </w:tcPr>
          <w:p w14:paraId="5DE6936C" w14:textId="11257107" w:rsidR="00B573CA" w:rsidRPr="00B573CA" w:rsidRDefault="00B573CA" w:rsidP="00B573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573C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The patients were instructed, both verbally and with written information, on how to perform mobility exercises for the tongue and larynx (</w:t>
            </w:r>
            <w:proofErr w:type="spellStart"/>
            <w:r w:rsidRPr="00B573C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endelson’s</w:t>
            </w:r>
            <w:proofErr w:type="spellEnd"/>
            <w:r w:rsidRPr="00B573C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573C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aneuver</w:t>
            </w:r>
            <w:proofErr w:type="spellEnd"/>
            <w:r w:rsidRPr="00B573CA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)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. (</w:t>
            </w:r>
            <w:proofErr w:type="spellStart"/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Ahlberg</w:t>
            </w:r>
            <w:proofErr w:type="spellEnd"/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, 2011)</w:t>
            </w:r>
          </w:p>
          <w:p w14:paraId="5A535535" w14:textId="1CE12AD0" w:rsidR="00874EFE" w:rsidRDefault="00874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74EFE" w14:paraId="4E5328C5" w14:textId="77777777" w:rsidTr="002C1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6308F0BC" w14:textId="77777777" w:rsidR="00874EFE" w:rsidRPr="00B573CA" w:rsidRDefault="00874EFE">
            <w:pPr>
              <w:rPr>
                <w:b w:val="0"/>
                <w:sz w:val="20"/>
                <w:szCs w:val="20"/>
              </w:rPr>
            </w:pPr>
            <w:r w:rsidRPr="00B573CA">
              <w:rPr>
                <w:sz w:val="20"/>
                <w:szCs w:val="20"/>
              </w:rPr>
              <w:t>Restriction</w:t>
            </w:r>
          </w:p>
        </w:tc>
        <w:tc>
          <w:tcPr>
            <w:tcW w:w="6521" w:type="dxa"/>
          </w:tcPr>
          <w:p w14:paraId="582B71C3" w14:textId="77777777" w:rsidR="00874EFE" w:rsidRDefault="0087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73CA">
              <w:rPr>
                <w:sz w:val="20"/>
                <w:szCs w:val="20"/>
              </w:rPr>
              <w:t xml:space="preserve">Using rules to reduce the opportunity to engage in the target </w:t>
            </w:r>
            <w:proofErr w:type="spellStart"/>
            <w:r w:rsidRPr="00B573CA">
              <w:rPr>
                <w:sz w:val="20"/>
                <w:szCs w:val="20"/>
              </w:rPr>
              <w:t>behaviour</w:t>
            </w:r>
            <w:proofErr w:type="spellEnd"/>
            <w:r w:rsidRPr="00B573CA">
              <w:rPr>
                <w:sz w:val="20"/>
                <w:szCs w:val="20"/>
              </w:rPr>
              <w:t xml:space="preserve"> (or to increase the target </w:t>
            </w:r>
            <w:proofErr w:type="spellStart"/>
            <w:r w:rsidRPr="00B573CA">
              <w:rPr>
                <w:sz w:val="20"/>
                <w:szCs w:val="20"/>
              </w:rPr>
              <w:t>behaviour</w:t>
            </w:r>
            <w:proofErr w:type="spellEnd"/>
            <w:r w:rsidRPr="00B573CA">
              <w:rPr>
                <w:sz w:val="20"/>
                <w:szCs w:val="20"/>
              </w:rPr>
              <w:t xml:space="preserve"> by reducing the opportunity to engage in competing </w:t>
            </w:r>
            <w:proofErr w:type="spellStart"/>
            <w:r w:rsidRPr="00B573CA">
              <w:rPr>
                <w:sz w:val="20"/>
                <w:szCs w:val="20"/>
              </w:rPr>
              <w:t>behaviours</w:t>
            </w:r>
            <w:proofErr w:type="spellEnd"/>
            <w:r w:rsidRPr="00B573CA">
              <w:rPr>
                <w:sz w:val="20"/>
                <w:szCs w:val="20"/>
              </w:rPr>
              <w:t>)</w:t>
            </w:r>
          </w:p>
          <w:p w14:paraId="69084C76" w14:textId="77777777" w:rsidR="002C19FD" w:rsidRPr="00B573CA" w:rsidRDefault="002C19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37" w:type="dxa"/>
          </w:tcPr>
          <w:p w14:paraId="7E6A47D8" w14:textId="1A5B5F3A" w:rsidR="00874EFE" w:rsidRDefault="00874E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74EFE" w14:paraId="673FBFE5" w14:textId="77777777" w:rsidTr="002C1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FFFFF" w:themeFill="background1"/>
          </w:tcPr>
          <w:p w14:paraId="53EC04A6" w14:textId="77777777" w:rsidR="00874EFE" w:rsidRDefault="00247774">
            <w:pPr>
              <w:rPr>
                <w:sz w:val="20"/>
                <w:szCs w:val="20"/>
              </w:rPr>
            </w:pPr>
            <w:r w:rsidRPr="00B573CA">
              <w:rPr>
                <w:sz w:val="20"/>
                <w:szCs w:val="20"/>
              </w:rPr>
              <w:t>Environmental Restructuring</w:t>
            </w:r>
          </w:p>
          <w:p w14:paraId="674FFEC8" w14:textId="77777777" w:rsidR="002C19FD" w:rsidRPr="00B573CA" w:rsidRDefault="002C19FD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6521" w:type="dxa"/>
            <w:shd w:val="clear" w:color="auto" w:fill="FFFFFF" w:themeFill="background1"/>
          </w:tcPr>
          <w:p w14:paraId="15B8218E" w14:textId="77777777" w:rsidR="00874EFE" w:rsidRDefault="00247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73CA">
              <w:rPr>
                <w:sz w:val="20"/>
                <w:szCs w:val="20"/>
              </w:rPr>
              <w:t>Changing the physical or social context</w:t>
            </w:r>
          </w:p>
          <w:p w14:paraId="02EE2A1C" w14:textId="77777777" w:rsidR="002C19FD" w:rsidRPr="00B573CA" w:rsidRDefault="002C19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37" w:type="dxa"/>
            <w:shd w:val="clear" w:color="auto" w:fill="FFFFFF" w:themeFill="background1"/>
          </w:tcPr>
          <w:p w14:paraId="05D2136C" w14:textId="705E5BC9" w:rsidR="00874EFE" w:rsidRDefault="00874E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47774" w14:paraId="4DC23D76" w14:textId="77777777" w:rsidTr="002C19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14:paraId="207B39C3" w14:textId="77777777" w:rsidR="00247774" w:rsidRDefault="00247774">
            <w:pPr>
              <w:rPr>
                <w:sz w:val="20"/>
                <w:szCs w:val="20"/>
              </w:rPr>
            </w:pPr>
            <w:proofErr w:type="spellStart"/>
            <w:r w:rsidRPr="00B573CA">
              <w:rPr>
                <w:sz w:val="20"/>
                <w:szCs w:val="20"/>
              </w:rPr>
              <w:t>Modelling</w:t>
            </w:r>
            <w:proofErr w:type="spellEnd"/>
          </w:p>
          <w:p w14:paraId="13B1A4BA" w14:textId="77777777" w:rsidR="002C19FD" w:rsidRPr="00B573CA" w:rsidRDefault="002C19FD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6521" w:type="dxa"/>
          </w:tcPr>
          <w:p w14:paraId="21093762" w14:textId="77777777" w:rsidR="00247774" w:rsidRPr="00B573CA" w:rsidRDefault="00247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73CA">
              <w:rPr>
                <w:sz w:val="20"/>
                <w:szCs w:val="20"/>
              </w:rPr>
              <w:t>Providing an example for people to aspire to or imitate</w:t>
            </w:r>
          </w:p>
        </w:tc>
        <w:tc>
          <w:tcPr>
            <w:tcW w:w="5137" w:type="dxa"/>
          </w:tcPr>
          <w:p w14:paraId="799E6CD6" w14:textId="271CE3C9" w:rsidR="00247774" w:rsidRDefault="00247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918BF" w14:paraId="01A58A5F" w14:textId="77777777" w:rsidTr="002C1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F2F2F2" w:themeFill="background1" w:themeFillShade="F2"/>
          </w:tcPr>
          <w:p w14:paraId="2FBCAB1D" w14:textId="77777777" w:rsidR="006918BF" w:rsidRPr="00B573CA" w:rsidRDefault="006918BF">
            <w:pPr>
              <w:rPr>
                <w:b w:val="0"/>
                <w:sz w:val="20"/>
                <w:szCs w:val="20"/>
              </w:rPr>
            </w:pPr>
            <w:r w:rsidRPr="00B573CA">
              <w:rPr>
                <w:sz w:val="20"/>
                <w:szCs w:val="20"/>
              </w:rPr>
              <w:t>Enablement</w:t>
            </w:r>
          </w:p>
        </w:tc>
        <w:tc>
          <w:tcPr>
            <w:tcW w:w="6521" w:type="dxa"/>
            <w:shd w:val="clear" w:color="auto" w:fill="F2F2F2" w:themeFill="background1" w:themeFillShade="F2"/>
          </w:tcPr>
          <w:p w14:paraId="73FD49CE" w14:textId="77777777" w:rsidR="006918BF" w:rsidRPr="00B573CA" w:rsidRDefault="009C7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73CA">
              <w:rPr>
                <w:sz w:val="20"/>
                <w:szCs w:val="20"/>
              </w:rPr>
              <w:t>Increasing means/reducing barriers to increase capability (beyond education and training) or opportunity beyond environmental re-structuring.</w:t>
            </w:r>
          </w:p>
        </w:tc>
        <w:tc>
          <w:tcPr>
            <w:tcW w:w="5137" w:type="dxa"/>
            <w:shd w:val="clear" w:color="auto" w:fill="F2F2F2" w:themeFill="background1" w:themeFillShade="F2"/>
          </w:tcPr>
          <w:p w14:paraId="23148F04" w14:textId="6AD31415" w:rsidR="00B46173" w:rsidRPr="00B46173" w:rsidRDefault="00B46173" w:rsidP="00B46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</w:pPr>
            <w:r w:rsidRPr="00B4617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E rehabilitation consisted of a passive and slow opening of the mouth using the </w:t>
            </w:r>
            <w:proofErr w:type="spellStart"/>
            <w:r w:rsidRPr="00B4617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TheraBite</w:t>
            </w:r>
            <w:proofErr w:type="spellEnd"/>
            <w:r w:rsidRPr="00B46173"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device.</w:t>
            </w:r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 xml:space="preserve"> (Van Der </w:t>
            </w:r>
            <w:proofErr w:type="spellStart"/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Molen</w:t>
            </w:r>
            <w:proofErr w:type="spellEnd"/>
            <w:r>
              <w:rPr>
                <w:rFonts w:ascii="Times" w:eastAsia="Times New Roman" w:hAnsi="Times" w:cs="Times New Roman"/>
                <w:sz w:val="20"/>
                <w:szCs w:val="20"/>
                <w:lang w:val="en-GB"/>
              </w:rPr>
              <w:t>, 2011)</w:t>
            </w:r>
          </w:p>
          <w:p w14:paraId="57054E9C" w14:textId="05342CA8" w:rsidR="006918BF" w:rsidRDefault="00691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5BD570AC" w14:textId="77777777" w:rsidR="00B573CA" w:rsidRDefault="00B573CA" w:rsidP="00B46173">
      <w:pPr>
        <w:rPr>
          <w:rFonts w:ascii="Times New Roman" w:hAnsi="Times New Roman" w:cs="Times New Roman"/>
          <w:sz w:val="18"/>
          <w:szCs w:val="18"/>
        </w:rPr>
      </w:pPr>
    </w:p>
    <w:p w14:paraId="39016164" w14:textId="1C8DFFA7" w:rsidR="00B46173" w:rsidRPr="00B573CA" w:rsidRDefault="00B573CA" w:rsidP="00B46173">
      <w:pPr>
        <w:rPr>
          <w:rFonts w:ascii="Times New Roman" w:hAnsi="Times New Roman" w:cs="Times New Roman"/>
          <w:sz w:val="18"/>
          <w:szCs w:val="18"/>
        </w:rPr>
      </w:pPr>
      <w:r w:rsidRPr="00B573CA">
        <w:rPr>
          <w:rFonts w:ascii="Times New Roman" w:hAnsi="Times New Roman" w:cs="Times New Roman"/>
          <w:sz w:val="18"/>
          <w:szCs w:val="18"/>
        </w:rPr>
        <w:t>NB: Further general examples of Intervention Functions can be found in</w:t>
      </w:r>
      <w:r w:rsidR="00B46173" w:rsidRPr="00B573CA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B46173" w:rsidRPr="00B573CA">
        <w:rPr>
          <w:rFonts w:ascii="Times New Roman" w:hAnsi="Times New Roman" w:cs="Times New Roman"/>
          <w:sz w:val="18"/>
          <w:szCs w:val="18"/>
        </w:rPr>
        <w:t>Mich</w:t>
      </w:r>
      <w:r w:rsidRPr="00B573CA">
        <w:rPr>
          <w:rFonts w:ascii="Times New Roman" w:hAnsi="Times New Roman" w:cs="Times New Roman"/>
          <w:sz w:val="18"/>
          <w:szCs w:val="18"/>
        </w:rPr>
        <w:t>ie</w:t>
      </w:r>
      <w:proofErr w:type="spellEnd"/>
      <w:r w:rsidRPr="00B573CA">
        <w:rPr>
          <w:rFonts w:ascii="Times New Roman" w:hAnsi="Times New Roman" w:cs="Times New Roman"/>
          <w:sz w:val="18"/>
          <w:szCs w:val="18"/>
        </w:rPr>
        <w:t xml:space="preserve">, </w:t>
      </w:r>
      <w:r w:rsidR="00720F7D">
        <w:rPr>
          <w:rFonts w:ascii="Times New Roman" w:hAnsi="Times New Roman" w:cs="Times New Roman"/>
          <w:sz w:val="18"/>
          <w:szCs w:val="18"/>
        </w:rPr>
        <w:t>Atkins &amp; West [57</w:t>
      </w:r>
      <w:r w:rsidR="006A719C">
        <w:rPr>
          <w:rFonts w:ascii="Times New Roman" w:hAnsi="Times New Roman" w:cs="Times New Roman"/>
          <w:sz w:val="18"/>
          <w:szCs w:val="18"/>
        </w:rPr>
        <w:t>]</w:t>
      </w:r>
    </w:p>
    <w:p w14:paraId="46BA0DDE" w14:textId="77777777" w:rsidR="00874EFE" w:rsidRPr="00B573CA" w:rsidRDefault="00874EFE">
      <w:pPr>
        <w:rPr>
          <w:sz w:val="18"/>
          <w:szCs w:val="18"/>
        </w:rPr>
      </w:pPr>
    </w:p>
    <w:sectPr w:rsidR="00874EFE" w:rsidRPr="00B573CA" w:rsidSect="00702752"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EFE"/>
    <w:rsid w:val="0008150A"/>
    <w:rsid w:val="00247774"/>
    <w:rsid w:val="002C19FD"/>
    <w:rsid w:val="00353BCA"/>
    <w:rsid w:val="005A0339"/>
    <w:rsid w:val="005D4625"/>
    <w:rsid w:val="00664024"/>
    <w:rsid w:val="006918BF"/>
    <w:rsid w:val="006A719C"/>
    <w:rsid w:val="00702752"/>
    <w:rsid w:val="00720F7D"/>
    <w:rsid w:val="00756A73"/>
    <w:rsid w:val="00874EFE"/>
    <w:rsid w:val="009C76E8"/>
    <w:rsid w:val="00A90842"/>
    <w:rsid w:val="00B46173"/>
    <w:rsid w:val="00B57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D6C0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4E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C19F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4E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2C19F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025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965EC07-0544-6741-9E09-E931505A41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8</Words>
  <Characters>1340</Characters>
  <Application>Microsoft Macintosh Word</Application>
  <DocSecurity>0</DocSecurity>
  <Lines>29</Lines>
  <Paragraphs>8</Paragraphs>
  <ScaleCrop>false</ScaleCrop>
  <Company/>
  <LinksUpToDate>false</LinksUpToDate>
  <CharactersWithSpaces>1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anie Govender</dc:creator>
  <cp:keywords/>
  <dc:description/>
  <cp:lastModifiedBy>Roganie Govender</cp:lastModifiedBy>
  <cp:revision>3</cp:revision>
  <dcterms:created xsi:type="dcterms:W3CDTF">2016-08-02T08:14:00Z</dcterms:created>
  <dcterms:modified xsi:type="dcterms:W3CDTF">2016-09-06T17:23:00Z</dcterms:modified>
</cp:coreProperties>
</file>